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CD110" w14:textId="7E517E9E" w:rsidR="00CA0C3F" w:rsidRPr="00525E12" w:rsidRDefault="00CA0C3F" w:rsidP="00CA0C3F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E245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Pr="00525E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ltimedia Appendix </w:t>
      </w:r>
      <w:r w:rsidR="005C29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525E1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B9C90F5" w14:textId="23E16259" w:rsidR="00CA0C3F" w:rsidRPr="00CF34C4" w:rsidRDefault="00CA0C3F" w:rsidP="00CA0C3F">
      <w:pPr>
        <w:spacing w:after="160" w:line="259" w:lineRule="auto"/>
      </w:pPr>
      <w:r w:rsidRPr="00CF34C4">
        <w:rPr>
          <w:color w:val="000000" w:themeColor="text1"/>
        </w:rPr>
        <w:t xml:space="preserve">Figure S1. Flow diagrams: </w:t>
      </w:r>
      <w:r w:rsidRPr="00CF34C4">
        <w:t>screening, enrollment, and follow-up of the study participants.</w:t>
      </w:r>
    </w:p>
    <w:p w14:paraId="67A8B2C9" w14:textId="6413B817" w:rsidR="00553879" w:rsidRDefault="00553879"/>
    <w:p w14:paraId="3D8A8D97" w14:textId="3DE7F239" w:rsidR="008A2410" w:rsidRDefault="008A2410">
      <w:r w:rsidRPr="008A2410">
        <w:rPr>
          <w:noProof/>
        </w:rPr>
        <w:drawing>
          <wp:inline distT="0" distB="0" distL="0" distR="0" wp14:anchorId="0644518C" wp14:editId="40E8206C">
            <wp:extent cx="4801270" cy="3620005"/>
            <wp:effectExtent l="0" t="0" r="0" b="0"/>
            <wp:docPr id="1140881926" name="Picture 1" descr="A flowchart of a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881926" name="Picture 1" descr="A flowchart of a survey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1270" cy="362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102A2" w14:textId="77777777" w:rsidR="008A2410" w:rsidRDefault="008A2410"/>
    <w:p w14:paraId="1FC6A903" w14:textId="77777777" w:rsidR="008A2410" w:rsidRDefault="008A2410"/>
    <w:p w14:paraId="1BB99865" w14:textId="77777777" w:rsidR="008A2410" w:rsidRDefault="008A2410"/>
    <w:p w14:paraId="4BB5AD52" w14:textId="77777777" w:rsidR="008A2410" w:rsidRDefault="008A2410"/>
    <w:p w14:paraId="56829F61" w14:textId="77777777" w:rsidR="008A2410" w:rsidRDefault="008A2410"/>
    <w:p w14:paraId="04138302" w14:textId="2D090C17" w:rsidR="008A2410" w:rsidRDefault="008A2410"/>
    <w:sectPr w:rsidR="008A2410" w:rsidSect="00CA0C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7CB10A" w14:textId="77777777" w:rsidR="00FA7E54" w:rsidRDefault="00FA7E54" w:rsidP="00A442DA">
      <w:r>
        <w:separator/>
      </w:r>
    </w:p>
  </w:endnote>
  <w:endnote w:type="continuationSeparator" w:id="0">
    <w:p w14:paraId="1DCF1C46" w14:textId="77777777" w:rsidR="00FA7E54" w:rsidRDefault="00FA7E54" w:rsidP="00A44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B9BE6" w14:textId="77777777" w:rsidR="00FA7E54" w:rsidRDefault="00FA7E54" w:rsidP="00A442DA">
      <w:r>
        <w:separator/>
      </w:r>
    </w:p>
  </w:footnote>
  <w:footnote w:type="continuationSeparator" w:id="0">
    <w:p w14:paraId="313EA14C" w14:textId="77777777" w:rsidR="00FA7E54" w:rsidRDefault="00FA7E54" w:rsidP="00A44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C3F"/>
    <w:rsid w:val="00253541"/>
    <w:rsid w:val="00304EFE"/>
    <w:rsid w:val="005014CC"/>
    <w:rsid w:val="00511B7D"/>
    <w:rsid w:val="00525E12"/>
    <w:rsid w:val="00553879"/>
    <w:rsid w:val="00553D7F"/>
    <w:rsid w:val="005C29A3"/>
    <w:rsid w:val="005D4992"/>
    <w:rsid w:val="0064187D"/>
    <w:rsid w:val="00682085"/>
    <w:rsid w:val="00790E6C"/>
    <w:rsid w:val="007D3AA5"/>
    <w:rsid w:val="008A2410"/>
    <w:rsid w:val="00A442DA"/>
    <w:rsid w:val="00A8703C"/>
    <w:rsid w:val="00B464C0"/>
    <w:rsid w:val="00CA0C3F"/>
    <w:rsid w:val="00CA29C3"/>
    <w:rsid w:val="00CF34C4"/>
    <w:rsid w:val="00D466B3"/>
    <w:rsid w:val="00FA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D46CC1"/>
  <w15:chartTrackingRefBased/>
  <w15:docId w15:val="{DE2D04B5-2511-2F4E-9C43-0AEECA96C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CA0C3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C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C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C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C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C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C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C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C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C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C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A0C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C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C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C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C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C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C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C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C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0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C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0C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C3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0C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C3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0C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C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C3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442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42D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42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42DA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7</Characters>
  <Application>Microsoft Office Word</Application>
  <DocSecurity>0</DocSecurity>
  <Lines>5</Lines>
  <Paragraphs>3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Kim</dc:creator>
  <cp:keywords/>
  <dc:description/>
  <cp:lastModifiedBy>Fukuoka, Yoshimi</cp:lastModifiedBy>
  <cp:revision>2</cp:revision>
  <dcterms:created xsi:type="dcterms:W3CDTF">2025-11-10T01:12:00Z</dcterms:created>
  <dcterms:modified xsi:type="dcterms:W3CDTF">2025-11-10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d436bd-44ad-4066-9299-ea80632dbd0b</vt:lpwstr>
  </property>
</Properties>
</file>